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0D0FD" w14:textId="2E42B014" w:rsidR="002F23C7" w:rsidRPr="00A5122D" w:rsidRDefault="00A5122D" w:rsidP="003D48D7">
      <w:pPr>
        <w:outlineLvl w:val="0"/>
        <w:rPr>
          <w:rFonts w:ascii="Times New Roman" w:hAnsi="Times New Roman" w:cs="Times New Roman"/>
          <w:b/>
          <w:sz w:val="28"/>
        </w:rPr>
      </w:pPr>
      <w:r w:rsidRPr="00A5122D">
        <w:rPr>
          <w:rFonts w:ascii="Times New Roman" w:hAnsi="Times New Roman" w:cs="Times New Roman"/>
          <w:b/>
          <w:sz w:val="28"/>
        </w:rPr>
        <w:t>Supplementary data</w:t>
      </w:r>
      <w:r w:rsidR="002F23C7" w:rsidRPr="00A5122D">
        <w:rPr>
          <w:rFonts w:ascii="Times New Roman" w:hAnsi="Times New Roman" w:cs="Times New Roman"/>
          <w:b/>
          <w:sz w:val="28"/>
        </w:rPr>
        <w:t xml:space="preserve"> </w:t>
      </w:r>
      <w:bookmarkStart w:id="0" w:name="_GoBack"/>
      <w:bookmarkEnd w:id="0"/>
    </w:p>
    <w:p w14:paraId="056EF40F" w14:textId="77777777" w:rsidR="002F40BE" w:rsidRDefault="002F40BE">
      <w:pPr>
        <w:rPr>
          <w:b/>
        </w:rPr>
      </w:pPr>
    </w:p>
    <w:p w14:paraId="517B6217" w14:textId="77777777" w:rsidR="002F40BE" w:rsidRPr="002F40BE" w:rsidRDefault="002F40BE">
      <w:pPr>
        <w:rPr>
          <w:b/>
        </w:rPr>
      </w:pPr>
    </w:p>
    <w:p w14:paraId="741E388C" w14:textId="77777777" w:rsidR="002F23C7" w:rsidRDefault="002F23C7"/>
    <w:p w14:paraId="466C4D5E" w14:textId="77777777" w:rsidR="002F23C7" w:rsidRDefault="002F23C7" w:rsidP="002F23C7">
      <w:pPr>
        <w:keepNext/>
      </w:pPr>
      <w:r>
        <w:rPr>
          <w:noProof/>
          <w:lang w:val="en-US"/>
        </w:rPr>
        <w:drawing>
          <wp:inline distT="0" distB="0" distL="0" distR="0" wp14:anchorId="53279FF1" wp14:editId="322FAFAD">
            <wp:extent cx="5486400" cy="4119245"/>
            <wp:effectExtent l="0" t="0" r="0" b="0"/>
            <wp:docPr id="1" name="Picture 1" descr="Macintosh HD:Users:Patrick:Ecoli_Kleb:E_coli_manuscript:Fig.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atrick:Ecoli_Kleb:E_coli_manuscript:Fig.S1.ep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0E863" w14:textId="77777777" w:rsidR="002F23C7" w:rsidRDefault="002F23C7" w:rsidP="002F23C7">
      <w:pPr>
        <w:pStyle w:val="Caption"/>
      </w:pPr>
    </w:p>
    <w:p w14:paraId="06A9EE62" w14:textId="151E1C77" w:rsidR="00DC46F9" w:rsidRPr="00415B6B" w:rsidRDefault="00DC46F9" w:rsidP="00DC46F9">
      <w:pPr>
        <w:tabs>
          <w:tab w:val="left" w:pos="3792"/>
        </w:tabs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>Figure</w:t>
      </w:r>
      <w:r w:rsidRPr="00415B6B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Pr="00415B6B">
        <w:rPr>
          <w:rFonts w:ascii="Times New Roman" w:hAnsi="Times New Roman"/>
          <w:b/>
          <w:bCs/>
        </w:rPr>
        <w:t>1</w:t>
      </w:r>
      <w:r w:rsidRPr="00415B6B">
        <w:rPr>
          <w:rFonts w:ascii="Times New Roman" w:hAnsi="Times New Roman"/>
        </w:rPr>
        <w:t xml:space="preserve"> </w:t>
      </w:r>
      <w:r w:rsidRPr="00415B6B">
        <w:rPr>
          <w:rFonts w:ascii="Times New Roman" w:hAnsi="Times New Roman"/>
          <w:b/>
        </w:rPr>
        <w:t xml:space="preserve">Distributions of genes in the </w:t>
      </w:r>
      <w:r w:rsidRPr="00415B6B">
        <w:rPr>
          <w:rFonts w:ascii="Times New Roman" w:hAnsi="Times New Roman"/>
          <w:b/>
          <w:i/>
        </w:rPr>
        <w:t xml:space="preserve">E. coli </w:t>
      </w:r>
      <w:r w:rsidRPr="00415B6B">
        <w:rPr>
          <w:rFonts w:ascii="Times New Roman" w:hAnsi="Times New Roman"/>
          <w:b/>
        </w:rPr>
        <w:t xml:space="preserve">isolates collected from Blantyre, Malawi. </w:t>
      </w:r>
      <w:r w:rsidRPr="00415B6B">
        <w:rPr>
          <w:rFonts w:ascii="Times New Roman" w:hAnsi="Times New Roman"/>
          <w:bCs/>
        </w:rPr>
        <w:t xml:space="preserve">Box plots showing distribution of number of genes in 10 samples obtained iteratively for a given number of genome sequences. </w:t>
      </w:r>
      <w:r w:rsidRPr="00415B6B">
        <w:rPr>
          <w:rFonts w:ascii="Times New Roman" w:hAnsi="Times New Roman"/>
          <w:b/>
          <w:bCs/>
        </w:rPr>
        <w:t xml:space="preserve"> (A)</w:t>
      </w:r>
      <w:r w:rsidRPr="00415B6B">
        <w:rPr>
          <w:rFonts w:ascii="Times New Roman" w:hAnsi="Times New Roman"/>
          <w:bCs/>
        </w:rPr>
        <w:t xml:space="preserve"> Shows total number of single copy genes identified in the pan-genome of given set of </w:t>
      </w:r>
      <w:r w:rsidRPr="00415B6B">
        <w:rPr>
          <w:rFonts w:ascii="Times New Roman" w:hAnsi="Times New Roman"/>
          <w:bCs/>
          <w:i/>
        </w:rPr>
        <w:t xml:space="preserve">E. coli </w:t>
      </w:r>
      <w:r w:rsidRPr="00415B6B">
        <w:rPr>
          <w:rFonts w:ascii="Times New Roman" w:hAnsi="Times New Roman"/>
          <w:bCs/>
        </w:rPr>
        <w:t xml:space="preserve">genome sequences.  </w:t>
      </w:r>
      <w:r w:rsidRPr="00415B6B">
        <w:rPr>
          <w:rFonts w:ascii="Times New Roman" w:hAnsi="Times New Roman"/>
          <w:b/>
          <w:bCs/>
        </w:rPr>
        <w:t>(B)</w:t>
      </w:r>
      <w:r w:rsidRPr="00415B6B">
        <w:rPr>
          <w:rFonts w:ascii="Times New Roman" w:hAnsi="Times New Roman"/>
          <w:bCs/>
        </w:rPr>
        <w:t xml:space="preserve"> Shows total number of conserved (core) genes identified in at least 99% of a given set of genome sequences. </w:t>
      </w:r>
      <w:r w:rsidRPr="00415B6B">
        <w:rPr>
          <w:rFonts w:ascii="Times New Roman" w:hAnsi="Times New Roman"/>
          <w:b/>
          <w:bCs/>
        </w:rPr>
        <w:t>(C)</w:t>
      </w:r>
      <w:r w:rsidRPr="00415B6B">
        <w:rPr>
          <w:rFonts w:ascii="Times New Roman" w:hAnsi="Times New Roman"/>
          <w:bCs/>
        </w:rPr>
        <w:t xml:space="preserve"> Shows number of ‘new’ genes identified per added genome sequence </w:t>
      </w:r>
      <w:r w:rsidRPr="00415B6B">
        <w:rPr>
          <w:rFonts w:ascii="Times New Roman" w:hAnsi="Times New Roman"/>
          <w:b/>
          <w:bCs/>
        </w:rPr>
        <w:t>(D)</w:t>
      </w:r>
      <w:r w:rsidRPr="00415B6B">
        <w:rPr>
          <w:rFonts w:ascii="Times New Roman" w:hAnsi="Times New Roman"/>
          <w:bCs/>
        </w:rPr>
        <w:t xml:space="preserve"> Shows the number of genes unique genes i.e. identified in only one isolate as the number of </w:t>
      </w:r>
      <w:r w:rsidRPr="00415B6B">
        <w:rPr>
          <w:rFonts w:ascii="Times New Roman" w:hAnsi="Times New Roman"/>
          <w:bCs/>
          <w:i/>
        </w:rPr>
        <w:t xml:space="preserve">E. coli </w:t>
      </w:r>
      <w:r w:rsidRPr="00415B6B">
        <w:rPr>
          <w:rFonts w:ascii="Times New Roman" w:hAnsi="Times New Roman"/>
          <w:bCs/>
        </w:rPr>
        <w:t xml:space="preserve">isolates increased. </w:t>
      </w:r>
    </w:p>
    <w:p w14:paraId="2640049E" w14:textId="6D1CD87C" w:rsidR="002F23C7" w:rsidRDefault="002F23C7" w:rsidP="002F23C7">
      <w:pPr>
        <w:pStyle w:val="Caption"/>
      </w:pPr>
    </w:p>
    <w:p w14:paraId="00FDF566" w14:textId="397EC8B2" w:rsidR="002F23C7" w:rsidRDefault="00574591">
      <w:r>
        <w:rPr>
          <w:noProof/>
          <w:lang w:val="en-US"/>
        </w:rPr>
        <w:lastRenderedPageBreak/>
        <w:drawing>
          <wp:inline distT="0" distB="0" distL="0" distR="0" wp14:anchorId="26786485" wp14:editId="43AF5C90">
            <wp:extent cx="5486400" cy="4119245"/>
            <wp:effectExtent l="0" t="0" r="0" b="0"/>
            <wp:docPr id="3" name="Picture 3" descr="Macintosh HD:Users:Patrick:Ecoli_Kleb:E_coli_manuscript:Figure_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atrick:Ecoli_Kleb:E_coli_manuscript:Figure_S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BEEEC" w14:textId="77777777" w:rsidR="002F23C7" w:rsidRDefault="002F23C7"/>
    <w:p w14:paraId="05DAEB6D" w14:textId="1D16BF62" w:rsidR="00DC46F9" w:rsidRDefault="00DC46F9" w:rsidP="00DC46F9">
      <w:pPr>
        <w:tabs>
          <w:tab w:val="left" w:pos="3792"/>
        </w:tabs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</w:rPr>
        <w:t>Figure</w:t>
      </w:r>
      <w:r w:rsidRPr="00415B6B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Pr="00415B6B">
        <w:rPr>
          <w:rFonts w:ascii="Times New Roman" w:hAnsi="Times New Roman"/>
          <w:b/>
          <w:bCs/>
        </w:rPr>
        <w:t xml:space="preserve">2 Expansion of the pan-genome size with increasing number of genome sequences as modelled by the power law-regression equation </w:t>
      </w:r>
      <w:r w:rsidRPr="00F068B6">
        <w:rPr>
          <w:rFonts w:ascii="Times New Roman" w:hAnsi="Times New Roman"/>
          <w:b/>
          <w:bCs/>
          <w:position w:val="-10"/>
        </w:rPr>
        <w:object w:dxaOrig="1260" w:dyaOrig="360" w14:anchorId="64466B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.05pt;height:17.9pt" o:ole="">
            <v:imagedata r:id="rId8" o:title=""/>
          </v:shape>
          <o:OLEObject Type="Embed" ProgID="Equation.3" ShapeID="_x0000_i1025" DrawAspect="Content" ObjectID="_1547616642" r:id="rId9"/>
        </w:object>
      </w:r>
      <w:r w:rsidRPr="005136CD">
        <w:rPr>
          <w:rFonts w:ascii="Times New Roman" w:hAnsi="Times New Roman"/>
          <w:b/>
          <w:bCs/>
        </w:rPr>
        <w:fldChar w:fldCharType="begin"/>
      </w:r>
      <w:r w:rsidRPr="005136CD">
        <w:rPr>
          <w:rFonts w:ascii="Times New Roman" w:hAnsi="Times New Roman"/>
          <w:b/>
          <w:bCs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N</m:t>
            </m:r>
          </m:e>
        </m:d>
        <m:r>
          <m:rPr>
            <m:sty m:val="p"/>
          </m:rPr>
          <w:rPr>
            <w:rFonts w:ascii="Cambria Math" w:hAnsi="Cambria Math"/>
          </w:rPr>
          <m:t>=β</m:t>
        </m:r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sup>
        </m:sSup>
      </m:oMath>
      <w:r w:rsidRPr="005136CD">
        <w:rPr>
          <w:rFonts w:ascii="Times New Roman" w:hAnsi="Times New Roman"/>
          <w:b/>
          <w:bCs/>
        </w:rPr>
        <w:instrText xml:space="preserve"> </w:instrText>
      </w:r>
      <w:r w:rsidRPr="005136CD">
        <w:rPr>
          <w:rFonts w:ascii="Times New Roman" w:hAnsi="Times New Roman"/>
          <w:b/>
          <w:bCs/>
        </w:rPr>
        <w:fldChar w:fldCharType="separate"/>
      </w:r>
      <m:oMath>
        <m:r>
          <m:rPr>
            <m:sty m:val="p"/>
          </m:rP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N</m:t>
            </m:r>
          </m:e>
        </m:d>
        <m:r>
          <m:rPr>
            <m:sty m:val="p"/>
          </m:rPr>
          <w:rPr>
            <w:rFonts w:ascii="Cambria Math" w:hAnsi="Cambria Math"/>
          </w:rPr>
          <m:t>=β</m:t>
        </m:r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sup>
        </m:sSup>
      </m:oMath>
      <w:r w:rsidRPr="005136CD">
        <w:rPr>
          <w:rFonts w:ascii="Times New Roman" w:hAnsi="Times New Roman"/>
          <w:b/>
          <w:bCs/>
        </w:rPr>
        <w:fldChar w:fldCharType="end"/>
      </w:r>
      <w:r w:rsidRPr="00415B6B">
        <w:rPr>
          <w:rFonts w:ascii="Times New Roman" w:hAnsi="Times New Roman"/>
          <w:b/>
          <w:bCs/>
        </w:rPr>
        <w:t xml:space="preserve"> illustrating an open pan-genome of the </w:t>
      </w:r>
      <w:r w:rsidRPr="00415B6B">
        <w:rPr>
          <w:rFonts w:ascii="Times New Roman" w:hAnsi="Times New Roman"/>
          <w:b/>
          <w:bCs/>
          <w:i/>
        </w:rPr>
        <w:t>E. coli</w:t>
      </w:r>
      <w:r w:rsidRPr="00415B6B">
        <w:rPr>
          <w:rFonts w:ascii="Times New Roman" w:hAnsi="Times New Roman"/>
          <w:b/>
          <w:bCs/>
        </w:rPr>
        <w:t xml:space="preserve"> isolates. </w:t>
      </w:r>
      <w:r w:rsidRPr="00415B6B">
        <w:rPr>
          <w:rFonts w:ascii="Times New Roman" w:hAnsi="Times New Roman"/>
          <w:bCs/>
        </w:rPr>
        <w:t xml:space="preserve">By normalising the number of genes obtained in the 10 iterative samples per given set of genome sequences as described in </w:t>
      </w:r>
      <w:r>
        <w:rPr>
          <w:rFonts w:ascii="Times New Roman" w:hAnsi="Times New Roman"/>
          <w:bCs/>
        </w:rPr>
        <w:t>Figure</w:t>
      </w:r>
      <w:r w:rsidRPr="00415B6B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S</w:t>
      </w:r>
      <w:r w:rsidRPr="00415B6B">
        <w:rPr>
          <w:rFonts w:ascii="Times New Roman" w:hAnsi="Times New Roman"/>
          <w:bCs/>
        </w:rPr>
        <w:t xml:space="preserve">1, the values of </w:t>
      </w:r>
      <w:r w:rsidRPr="00415B6B">
        <w:rPr>
          <w:rFonts w:ascii="Times New Roman" w:hAnsi="Times New Roman"/>
          <w:bCs/>
        </w:rPr>
        <w:sym w:font="Symbol" w:char="F062"/>
      </w:r>
      <w:r w:rsidRPr="00415B6B">
        <w:rPr>
          <w:rFonts w:ascii="Times New Roman" w:hAnsi="Times New Roman"/>
          <w:bCs/>
        </w:rPr>
        <w:t xml:space="preserve"> and </w:t>
      </w:r>
      <w:r w:rsidRPr="00415B6B">
        <w:rPr>
          <w:rFonts w:ascii="Times New Roman" w:hAnsi="Times New Roman"/>
          <w:color w:val="000000"/>
        </w:rPr>
        <w:t>γ were estimated to obtain the power-law regression equation</w:t>
      </w:r>
      <w:r>
        <w:rPr>
          <w:rFonts w:ascii="Times New Roman" w:hAnsi="Times New Roman"/>
          <w:color w:val="000000"/>
        </w:rPr>
        <w:t xml:space="preserve"> </w:t>
      </w:r>
      <w:r w:rsidRPr="00415B6B">
        <w:rPr>
          <w:rFonts w:ascii="Times New Roman" w:hAnsi="Times New Roman"/>
          <w:color w:val="000000"/>
        </w:rPr>
        <w:t xml:space="preserve"> </w:t>
      </w:r>
      <w:r w:rsidRPr="005136CD">
        <w:rPr>
          <w:rFonts w:ascii="Times New Roman" w:hAnsi="Times New Roman"/>
          <w:color w:val="000000"/>
        </w:rPr>
        <w:fldChar w:fldCharType="begin"/>
      </w:r>
      <w:r w:rsidRPr="005136CD">
        <w:rPr>
          <w:rFonts w:ascii="Times New Roman" w:hAnsi="Times New Roman"/>
          <w:color w:val="000000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  <w:color w:val="000000"/>
          </w:rPr>
          <m:t>F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N</m:t>
            </m:r>
          </m:e>
        </m:d>
        <m:r>
          <m:rPr>
            <m:sty m:val="p"/>
          </m:rPr>
          <w:rPr>
            <w:rFonts w:ascii="Cambria Math" w:hAnsi="Cambria Math"/>
            <w:color w:val="000000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8.4446</m:t>
            </m:r>
          </m:sup>
        </m:sSup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0.3551</m:t>
            </m:r>
          </m:sup>
        </m:sSup>
      </m:oMath>
      <w:r w:rsidRPr="005136CD">
        <w:rPr>
          <w:rFonts w:ascii="Times New Roman" w:hAnsi="Times New Roman"/>
          <w:color w:val="000000"/>
        </w:rPr>
        <w:instrText xml:space="preserve"> </w:instrText>
      </w:r>
      <w:r w:rsidRPr="005136CD">
        <w:rPr>
          <w:rFonts w:ascii="Times New Roman" w:hAnsi="Times New Roman"/>
          <w:color w:val="000000"/>
        </w:rPr>
        <w:fldChar w:fldCharType="separate"/>
      </w:r>
      <m:oMath>
        <m:r>
          <m:rPr>
            <m:sty m:val="p"/>
          </m:rPr>
          <w:rPr>
            <w:rFonts w:ascii="Cambria Math" w:hAnsi="Cambria Math"/>
            <w:color w:val="000000"/>
          </w:rPr>
          <m:t>F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N</m:t>
            </m:r>
          </m:e>
        </m:d>
        <m:r>
          <m:rPr>
            <m:sty m:val="p"/>
          </m:rPr>
          <w:rPr>
            <w:rFonts w:ascii="Cambria Math" w:hAnsi="Cambria Math"/>
            <w:color w:val="000000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8.4446</m:t>
            </m:r>
          </m:sup>
        </m:sSup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0.3551</m:t>
            </m:r>
          </m:sup>
        </m:sSup>
      </m:oMath>
      <w:r w:rsidRPr="005136CD">
        <w:rPr>
          <w:rFonts w:ascii="Times New Roman" w:hAnsi="Times New Roman"/>
          <w:color w:val="000000"/>
        </w:rPr>
        <w:fldChar w:fldCharType="end"/>
      </w:r>
      <w:r w:rsidRPr="00415B6B">
        <w:rPr>
          <w:rFonts w:ascii="Times New Roman" w:hAnsi="Times New Roman"/>
          <w:color w:val="000000"/>
        </w:rPr>
        <w:t>depicted by the red line-graph. The points in black represent the average number of genes in the pan-genome of a given set of genomes.</w:t>
      </w:r>
    </w:p>
    <w:p w14:paraId="3A8672DD" w14:textId="77777777" w:rsidR="00DC46F9" w:rsidRDefault="00DC46F9" w:rsidP="00DC46F9">
      <w:pPr>
        <w:tabs>
          <w:tab w:val="left" w:pos="3792"/>
        </w:tabs>
        <w:spacing w:line="480" w:lineRule="auto"/>
        <w:rPr>
          <w:rFonts w:ascii="Times New Roman" w:hAnsi="Times New Roman"/>
          <w:bCs/>
        </w:rPr>
      </w:pPr>
    </w:p>
    <w:p w14:paraId="52F15FF3" w14:textId="3403CFCB" w:rsidR="00DC46F9" w:rsidRPr="00415B6B" w:rsidRDefault="00DC46F9" w:rsidP="00DC46F9">
      <w:pPr>
        <w:tabs>
          <w:tab w:val="left" w:pos="3792"/>
        </w:tabs>
        <w:spacing w:line="480" w:lineRule="auto"/>
        <w:rPr>
          <w:rFonts w:ascii="Times New Roman" w:hAnsi="Times New Roman"/>
          <w:bCs/>
        </w:rPr>
      </w:pPr>
    </w:p>
    <w:p w14:paraId="28F68FC6" w14:textId="17E917E5" w:rsidR="002F23C7" w:rsidRDefault="002F23C7" w:rsidP="002F23C7">
      <w:pPr>
        <w:pStyle w:val="Caption"/>
      </w:pPr>
    </w:p>
    <w:p w14:paraId="15F67088" w14:textId="77777777" w:rsidR="002F23C7" w:rsidRDefault="002F23C7" w:rsidP="002F23C7">
      <w:pPr>
        <w:pStyle w:val="Caption"/>
      </w:pPr>
    </w:p>
    <w:p w14:paraId="2A47BD77" w14:textId="77777777" w:rsidR="002F23C7" w:rsidRDefault="002F23C7" w:rsidP="002F23C7">
      <w:pPr>
        <w:pStyle w:val="Caption"/>
      </w:pPr>
    </w:p>
    <w:p w14:paraId="1D3C5094" w14:textId="77777777" w:rsidR="002F23C7" w:rsidRDefault="002F23C7" w:rsidP="002F23C7">
      <w:pPr>
        <w:pStyle w:val="Caption"/>
      </w:pPr>
    </w:p>
    <w:p w14:paraId="6ABDE817" w14:textId="77777777" w:rsidR="00DC46F9" w:rsidRDefault="002F23C7" w:rsidP="00DC46F9">
      <w:pPr>
        <w:pStyle w:val="Caption"/>
        <w:keepNext/>
      </w:pPr>
      <w:r>
        <w:rPr>
          <w:noProof/>
          <w:lang w:val="en-US"/>
        </w:rPr>
        <w:drawing>
          <wp:inline distT="0" distB="0" distL="0" distR="0" wp14:anchorId="13853290" wp14:editId="77F16892">
            <wp:extent cx="5478145" cy="3527699"/>
            <wp:effectExtent l="0" t="0" r="8255" b="3175"/>
            <wp:docPr id="4" name="Picture 4" descr="Macintosh HD:Users:Patrick:Ecoli_Kleb:E_coli_manuscript:Figure_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Patrick:Ecoli_Kleb:E_coli_manuscript:Figure_S3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527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C0925" w14:textId="13E4D49D" w:rsidR="008F79E7" w:rsidRDefault="00DC46F9" w:rsidP="00DC46F9">
      <w:pPr>
        <w:pStyle w:val="Caption"/>
        <w:rPr>
          <w:rFonts w:ascii="Times New Roman" w:hAnsi="Times New Roman"/>
          <w:color w:val="auto"/>
          <w:sz w:val="24"/>
          <w:szCs w:val="24"/>
        </w:rPr>
      </w:pPr>
      <w:r w:rsidRPr="00DC46F9">
        <w:rPr>
          <w:rFonts w:ascii="Times New Roman" w:hAnsi="Times New Roman"/>
          <w:bCs w:val="0"/>
          <w:color w:val="auto"/>
          <w:sz w:val="24"/>
          <w:szCs w:val="24"/>
        </w:rPr>
        <w:t>Figure S3</w:t>
      </w:r>
      <w:r w:rsidRPr="00DC46F9"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 </w:t>
      </w:r>
      <w:proofErr w:type="spellStart"/>
      <w:r w:rsidRPr="00DC46F9">
        <w:rPr>
          <w:rFonts w:ascii="Times New Roman" w:hAnsi="Times New Roman"/>
          <w:bCs w:val="0"/>
          <w:color w:val="auto"/>
          <w:sz w:val="24"/>
          <w:szCs w:val="24"/>
        </w:rPr>
        <w:t>Tanglegram</w:t>
      </w:r>
      <w:proofErr w:type="spellEnd"/>
      <w:r w:rsidRPr="00DC46F9">
        <w:rPr>
          <w:rFonts w:ascii="Times New Roman" w:hAnsi="Times New Roman"/>
          <w:bCs w:val="0"/>
          <w:color w:val="auto"/>
          <w:sz w:val="24"/>
          <w:szCs w:val="24"/>
        </w:rPr>
        <w:t xml:space="preserve"> </w:t>
      </w:r>
      <w:r w:rsidRPr="00DC46F9"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comparing maximum likelihood (ML) phylogeny based on core genome alignment (right) with ML phylogeny based on whole genome sequence SNP alignment adjusted for recombination (left), revealing </w:t>
      </w:r>
      <w:r w:rsidRPr="00DC46F9">
        <w:rPr>
          <w:rFonts w:ascii="Times New Roman" w:hAnsi="Times New Roman"/>
          <w:b w:val="0"/>
          <w:color w:val="auto"/>
          <w:sz w:val="24"/>
          <w:szCs w:val="24"/>
        </w:rPr>
        <w:t>similar topolog</w:t>
      </w:r>
      <w:r w:rsidRPr="004A7DDC">
        <w:rPr>
          <w:rFonts w:ascii="Times New Roman" w:hAnsi="Times New Roman"/>
          <w:b w:val="0"/>
          <w:color w:val="auto"/>
          <w:sz w:val="24"/>
          <w:szCs w:val="24"/>
        </w:rPr>
        <w:t>y</w:t>
      </w:r>
      <w:r w:rsidRPr="00DC46F9">
        <w:rPr>
          <w:rFonts w:ascii="Times New Roman" w:hAnsi="Times New Roman"/>
          <w:color w:val="auto"/>
          <w:sz w:val="24"/>
          <w:szCs w:val="24"/>
        </w:rPr>
        <w:t>.</w:t>
      </w:r>
    </w:p>
    <w:p w14:paraId="6A0A941C" w14:textId="77777777" w:rsidR="004A7DDC" w:rsidRDefault="004A7DDC" w:rsidP="004A7DDC"/>
    <w:p w14:paraId="32E0F82C" w14:textId="77777777" w:rsidR="004A7DDC" w:rsidRDefault="004A7DDC" w:rsidP="004A7DDC"/>
    <w:p w14:paraId="7B9D8F71" w14:textId="77777777" w:rsidR="004A7DDC" w:rsidRDefault="004A7DDC" w:rsidP="004A7DDC"/>
    <w:p w14:paraId="6694CB9F" w14:textId="77777777" w:rsidR="004A7DDC" w:rsidRDefault="004A7DDC" w:rsidP="004A7DDC"/>
    <w:p w14:paraId="7554906A" w14:textId="77777777" w:rsidR="004A7DDC" w:rsidRDefault="004A7DDC" w:rsidP="004A7DDC"/>
    <w:p w14:paraId="483523CD" w14:textId="77777777" w:rsidR="004A7DDC" w:rsidRDefault="004A7DDC" w:rsidP="004A7DDC"/>
    <w:p w14:paraId="39AB3B87" w14:textId="77777777" w:rsidR="004A7DDC" w:rsidRDefault="004A7DDC" w:rsidP="004A7DDC"/>
    <w:p w14:paraId="79176B87" w14:textId="77777777" w:rsidR="004A7DDC" w:rsidRDefault="004A7DDC" w:rsidP="004A7DDC"/>
    <w:p w14:paraId="128510CF" w14:textId="77777777" w:rsidR="004A7DDC" w:rsidRDefault="004A7DDC" w:rsidP="004A7DDC"/>
    <w:p w14:paraId="15E284EE" w14:textId="77777777" w:rsidR="004A7DDC" w:rsidRDefault="004A7DDC" w:rsidP="004A7DDC"/>
    <w:p w14:paraId="2E126CFD" w14:textId="77777777" w:rsidR="004A7DDC" w:rsidRDefault="004A7DDC" w:rsidP="004A7DDC"/>
    <w:p w14:paraId="13EBE72D" w14:textId="77777777" w:rsidR="004A7DDC" w:rsidRDefault="004A7DDC" w:rsidP="004A7DDC"/>
    <w:p w14:paraId="5C1064D7" w14:textId="77777777" w:rsidR="004A7DDC" w:rsidRDefault="004A7DDC" w:rsidP="004A7DDC"/>
    <w:p w14:paraId="7BF96E7C" w14:textId="77777777" w:rsidR="004A7DDC" w:rsidRDefault="004A7DDC" w:rsidP="004A7DDC"/>
    <w:p w14:paraId="2B1077D8" w14:textId="77777777" w:rsidR="004A7DDC" w:rsidRDefault="004A7DDC" w:rsidP="004A7DDC"/>
    <w:p w14:paraId="31D2696B" w14:textId="77777777" w:rsidR="004A7DDC" w:rsidRDefault="004A7DDC" w:rsidP="004A7DDC"/>
    <w:p w14:paraId="70230071" w14:textId="77777777" w:rsidR="004A7DDC" w:rsidRDefault="004A7DDC" w:rsidP="004A7DDC"/>
    <w:p w14:paraId="09D4CF56" w14:textId="77777777" w:rsidR="004A7DDC" w:rsidRDefault="004A7DDC" w:rsidP="004A7DDC"/>
    <w:p w14:paraId="4422D974" w14:textId="77777777" w:rsidR="004A7DDC" w:rsidRDefault="004A7DDC" w:rsidP="004A7DDC"/>
    <w:p w14:paraId="07FD0E5C" w14:textId="40AB5983" w:rsidR="004A7DDC" w:rsidRPr="004A7DDC" w:rsidRDefault="004A7DDC" w:rsidP="004A7DDC">
      <w:r>
        <w:t>Table S1:  European Nucleotide Accession Numbers and assembly statistics for sequenced isolates</w:t>
      </w:r>
      <w:r w:rsidR="003D48D7">
        <w:t xml:space="preserve"> (RS=rectal swab)</w:t>
      </w:r>
      <w:r>
        <w:t>.</w:t>
      </w:r>
    </w:p>
    <w:p w14:paraId="02130DFF" w14:textId="77777777" w:rsidR="004A7DDC" w:rsidRDefault="004A7DDC" w:rsidP="004A7DDC"/>
    <w:tbl>
      <w:tblPr>
        <w:tblW w:w="900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170"/>
        <w:gridCol w:w="1440"/>
        <w:gridCol w:w="900"/>
        <w:gridCol w:w="1080"/>
        <w:gridCol w:w="1080"/>
        <w:gridCol w:w="990"/>
        <w:gridCol w:w="1350"/>
        <w:gridCol w:w="990"/>
      </w:tblGrid>
      <w:tr w:rsidR="004A7DDC" w:rsidRPr="004A7DDC" w14:paraId="35CD36D2" w14:textId="77777777" w:rsidTr="004A7DDC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ADEF" w14:textId="77777777" w:rsid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rain</w:t>
            </w:r>
          </w:p>
          <w:p w14:paraId="2B07C2C8" w14:textId="367A6864" w:rsidR="004A7DDC" w:rsidRP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4BAB" w14:textId="789276B5" w:rsidR="004A7DDC" w:rsidRP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ENA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cession</w:t>
            </w: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D73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D2C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7FD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 Leng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9A53" w14:textId="4139ABD2" w:rsidR="004A7DDC" w:rsidRP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 of c</w:t>
            </w: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ntig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2A9B" w14:textId="50F1DF26" w:rsidR="004A7DDC" w:rsidRP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v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Contig Leng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6EF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50</w:t>
            </w:r>
          </w:p>
        </w:tc>
      </w:tr>
      <w:tr w:rsidR="004A7DDC" w:rsidRPr="004A7DDC" w14:paraId="6E7937C6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E84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9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213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054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CEF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4AF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73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EE4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E52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27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726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5901</w:t>
            </w:r>
          </w:p>
        </w:tc>
      </w:tr>
      <w:tr w:rsidR="004A7DDC" w:rsidRPr="004A7DDC" w14:paraId="787B1645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91C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2_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A0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BD7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994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4BB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618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D9E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945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351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5E6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5687</w:t>
            </w:r>
          </w:p>
        </w:tc>
      </w:tr>
      <w:tr w:rsidR="004A7DDC" w:rsidRPr="004A7DDC" w14:paraId="2326FB85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486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45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A00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2BB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54F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4BC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849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755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945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051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087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75071</w:t>
            </w:r>
          </w:p>
        </w:tc>
      </w:tr>
      <w:tr w:rsidR="004A7DDC" w:rsidRPr="004A7DDC" w14:paraId="5CFD9D83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EBB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08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BEF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DA0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605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76E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049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285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D38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9573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727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7988</w:t>
            </w:r>
          </w:p>
        </w:tc>
      </w:tr>
      <w:tr w:rsidR="004A7DDC" w:rsidRPr="004A7DDC" w14:paraId="6E172574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8E7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HA15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704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2A9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BCE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6A1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906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1C1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9F5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613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8A6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13280</w:t>
            </w:r>
          </w:p>
        </w:tc>
      </w:tr>
      <w:tr w:rsidR="004A7DDC" w:rsidRPr="004A7DDC" w14:paraId="5DBD6A3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B34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KQ7M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601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4BA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6F6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7FD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124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38E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2CA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3190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50B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0639</w:t>
            </w:r>
          </w:p>
        </w:tc>
      </w:tr>
      <w:tr w:rsidR="004A7DDC" w:rsidRPr="004A7DDC" w14:paraId="4DEB5CB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D0F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KR1Z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7FC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CC4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E1F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90B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03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EF8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1F6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6017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C10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35975</w:t>
            </w:r>
          </w:p>
        </w:tc>
      </w:tr>
      <w:tr w:rsidR="004A7DDC" w:rsidRPr="004A7DDC" w14:paraId="429FE29F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FE1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0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9C7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4E3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4F8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973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362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B51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9E8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31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67D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1853</w:t>
            </w:r>
          </w:p>
        </w:tc>
      </w:tr>
      <w:tr w:rsidR="004A7DDC" w:rsidRPr="004A7DDC" w14:paraId="7231C7D7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D21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KQ5J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9E8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DF7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4DF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011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808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6D7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BBE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562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A45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77456</w:t>
            </w:r>
          </w:p>
        </w:tc>
      </w:tr>
      <w:tr w:rsidR="004A7DDC" w:rsidRPr="004A7DDC" w14:paraId="7AFFCE8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775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78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542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AA5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AD7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6A3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80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DFA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0C8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0276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434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7272</w:t>
            </w:r>
          </w:p>
        </w:tc>
      </w:tr>
      <w:tr w:rsidR="004A7DDC" w:rsidRPr="004A7DDC" w14:paraId="70E460CA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20E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3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348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0D7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443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904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032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CFC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C7A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9592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358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80302</w:t>
            </w:r>
          </w:p>
        </w:tc>
      </w:tr>
      <w:tr w:rsidR="004A7DDC" w:rsidRPr="004A7DDC" w14:paraId="098C5141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17C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7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D50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91A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EC1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DC8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87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895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244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3254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533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0578</w:t>
            </w:r>
          </w:p>
        </w:tc>
      </w:tr>
      <w:tr w:rsidR="004A7DDC" w:rsidRPr="004A7DDC" w14:paraId="24A22E2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F02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KR4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AAD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979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0AE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A06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645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70C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4DB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074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48C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4814</w:t>
            </w:r>
          </w:p>
        </w:tc>
      </w:tr>
      <w:tr w:rsidR="004A7DDC" w:rsidRPr="004A7DDC" w14:paraId="3F39B8C1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EC7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4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01C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FF4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79D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3E8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835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69E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702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8472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835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6471</w:t>
            </w:r>
          </w:p>
        </w:tc>
      </w:tr>
      <w:tr w:rsidR="004A7DDC" w:rsidRPr="004A7DDC" w14:paraId="5CC51D26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A78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12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5AC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A77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0B5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1E2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12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D3E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C8D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0902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F01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7923</w:t>
            </w:r>
          </w:p>
        </w:tc>
      </w:tr>
      <w:tr w:rsidR="004A7DDC" w:rsidRPr="004A7DDC" w14:paraId="0FDC50B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100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75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97A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EE3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1E4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638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26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099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92C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6899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E8B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6280</w:t>
            </w:r>
          </w:p>
        </w:tc>
      </w:tr>
      <w:tr w:rsidR="004A7DDC" w:rsidRPr="004A7DDC" w14:paraId="4F1B020C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DBC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3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D32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8C8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F45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19D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152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A64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61A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791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94B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7873</w:t>
            </w:r>
          </w:p>
        </w:tc>
      </w:tr>
      <w:tr w:rsidR="004A7DDC" w:rsidRPr="004A7DDC" w14:paraId="049A2AD0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712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80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F8F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373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C26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7EB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087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891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802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122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773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39415</w:t>
            </w:r>
          </w:p>
        </w:tc>
      </w:tr>
      <w:tr w:rsidR="004A7DDC" w:rsidRPr="004A7DDC" w14:paraId="30AEEF59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190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2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BC2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9D6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2B1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496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707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EC4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11B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8563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B27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0266</w:t>
            </w:r>
          </w:p>
        </w:tc>
      </w:tr>
      <w:tr w:rsidR="004A7DDC" w:rsidRPr="004A7DDC" w14:paraId="0F6D7FAA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EFB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5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224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FAD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36B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DDA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944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411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EF6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010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640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0364</w:t>
            </w:r>
          </w:p>
        </w:tc>
      </w:tr>
      <w:tr w:rsidR="004A7DDC" w:rsidRPr="004A7DDC" w14:paraId="32CB55F6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558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1PG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F64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364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CB0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18C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72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2B1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C07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2735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7EC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7822</w:t>
            </w:r>
          </w:p>
        </w:tc>
      </w:tr>
      <w:tr w:rsidR="004A7DDC" w:rsidRPr="004A7DDC" w14:paraId="47B7D25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84B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5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9C8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A3E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27E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290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53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D66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CD4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3447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64B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1138</w:t>
            </w:r>
          </w:p>
        </w:tc>
      </w:tr>
      <w:tr w:rsidR="004A7DDC" w:rsidRPr="004A7DDC" w14:paraId="7D2D0A7A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72F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4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A1F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DB9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460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BB3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19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8D9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AF4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8565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130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10321</w:t>
            </w:r>
          </w:p>
        </w:tc>
      </w:tr>
      <w:tr w:rsidR="004A7DDC" w:rsidRPr="004A7DDC" w14:paraId="5CD5636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D6F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4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AA4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685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8F1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BD3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57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F33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6CD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498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F7C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8255</w:t>
            </w:r>
          </w:p>
        </w:tc>
      </w:tr>
      <w:tr w:rsidR="004A7DDC" w:rsidRPr="004A7DDC" w14:paraId="55B3ED31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9B7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103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F20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252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2A7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226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19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7C1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4A1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3245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266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31769</w:t>
            </w:r>
          </w:p>
        </w:tc>
      </w:tr>
      <w:tr w:rsidR="004A7DDC" w:rsidRPr="004A7DDC" w14:paraId="3090CBEF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531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18A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F95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179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B52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703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62F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773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2712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FE5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8237</w:t>
            </w:r>
          </w:p>
        </w:tc>
      </w:tr>
      <w:tr w:rsidR="004A7DDC" w:rsidRPr="004A7DDC" w14:paraId="0C151070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6D7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09D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1DC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164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E04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50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F3C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817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975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953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9034</w:t>
            </w:r>
          </w:p>
        </w:tc>
      </w:tr>
      <w:tr w:rsidR="004A7DDC" w:rsidRPr="004A7DDC" w14:paraId="7EF63EF7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47A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40B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8A6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BC4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E8D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8977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A18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8F1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3318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DB7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5461</w:t>
            </w:r>
          </w:p>
        </w:tc>
      </w:tr>
      <w:tr w:rsidR="004A7DDC" w:rsidRPr="004A7DDC" w14:paraId="1E593F74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88A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89D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042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259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66F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51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689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8AC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72815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BBE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61762</w:t>
            </w:r>
          </w:p>
        </w:tc>
      </w:tr>
      <w:tr w:rsidR="004A7DDC" w:rsidRPr="004A7DDC" w14:paraId="59888617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FC3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63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90D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41A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906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3B6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628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B2C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B71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59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C0A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5106</w:t>
            </w:r>
          </w:p>
        </w:tc>
      </w:tr>
      <w:tr w:rsidR="004A7DDC" w:rsidRPr="004A7DDC" w14:paraId="42895569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F7A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12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663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D7D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87C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F4D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76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D45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E22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6392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E16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21661</w:t>
            </w:r>
          </w:p>
        </w:tc>
      </w:tr>
      <w:tr w:rsidR="004A7DDC" w:rsidRPr="004A7DDC" w14:paraId="220E4D6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812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90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61A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45D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0A1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409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885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B79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7BD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6977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919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0391</w:t>
            </w:r>
          </w:p>
        </w:tc>
      </w:tr>
      <w:tr w:rsidR="004A7DDC" w:rsidRPr="004A7DDC" w14:paraId="27D9082D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B9D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5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613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763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1A9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855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945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4CA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676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2628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E37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6791</w:t>
            </w:r>
          </w:p>
        </w:tc>
      </w:tr>
      <w:tr w:rsidR="004A7DDC" w:rsidRPr="004A7DDC" w14:paraId="17DA7DB6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7CD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61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28E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057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236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6A4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139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1EA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C5F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2737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1BC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65285</w:t>
            </w:r>
          </w:p>
        </w:tc>
      </w:tr>
      <w:tr w:rsidR="004A7DDC" w:rsidRPr="004A7DDC" w14:paraId="0E61F0C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7AB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2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C94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5F0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C9D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D99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895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039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DAD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85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AD3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4080</w:t>
            </w:r>
          </w:p>
        </w:tc>
      </w:tr>
      <w:tr w:rsidR="004A7DDC" w:rsidRPr="004A7DDC" w14:paraId="0B2456BE" w14:textId="77777777" w:rsidTr="003D48D7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53D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A255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475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7AD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BC4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141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285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5CF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9E6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1745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255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9069</w:t>
            </w:r>
          </w:p>
        </w:tc>
      </w:tr>
      <w:tr w:rsidR="004A7DDC" w:rsidRPr="004A7DDC" w14:paraId="7E52532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611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73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527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8D2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D68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C0D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215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5F0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AF1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5107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EE0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78986</w:t>
            </w:r>
          </w:p>
        </w:tc>
      </w:tr>
      <w:tr w:rsidR="004A7DDC" w:rsidRPr="004A7DDC" w14:paraId="20490DE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371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256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2B0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4B7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D63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FA5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826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B22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2DC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1823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FA3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3794</w:t>
            </w:r>
          </w:p>
        </w:tc>
      </w:tr>
      <w:tr w:rsidR="004A7DDC" w:rsidRPr="004A7DDC" w14:paraId="639AE8E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4A8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256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27A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599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852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920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46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786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A05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6877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68D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1459</w:t>
            </w:r>
          </w:p>
        </w:tc>
      </w:tr>
      <w:tr w:rsidR="004A7DDC" w:rsidRPr="004A7DDC" w14:paraId="3B94E00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16F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294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15F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36B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FAD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6EC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133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D6D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42E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4463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C24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3101</w:t>
            </w:r>
          </w:p>
        </w:tc>
      </w:tr>
      <w:tr w:rsidR="004A7DDC" w:rsidRPr="004A7DDC" w14:paraId="4755D175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5C4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89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498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F1E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A6B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DA7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822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666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CBE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5876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E74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8438</w:t>
            </w:r>
          </w:p>
        </w:tc>
      </w:tr>
      <w:tr w:rsidR="004A7DDC" w:rsidRPr="004A7DDC" w14:paraId="399308E1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4B9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21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FB1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226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DE2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6D1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384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F82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C01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983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117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18104</w:t>
            </w:r>
          </w:p>
        </w:tc>
      </w:tr>
      <w:tr w:rsidR="004A7DDC" w:rsidRPr="004A7DDC" w14:paraId="60DD53C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62F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402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DB7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5B1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9E4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0B1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874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455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58E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40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3DA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3942</w:t>
            </w:r>
          </w:p>
        </w:tc>
      </w:tr>
      <w:tr w:rsidR="004A7DDC" w:rsidRPr="004A7DDC" w14:paraId="06F0047E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31B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4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E79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741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168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3AA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79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6F1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59B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5718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6AB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9887</w:t>
            </w:r>
          </w:p>
        </w:tc>
      </w:tr>
      <w:tr w:rsidR="004A7DDC" w:rsidRPr="004A7DDC" w14:paraId="772EF08F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FB9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92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857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C80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64F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7EC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635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F45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335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8202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096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40689</w:t>
            </w:r>
          </w:p>
        </w:tc>
      </w:tr>
      <w:tr w:rsidR="004A7DDC" w:rsidRPr="004A7DDC" w14:paraId="6144044D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A1F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140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A96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5CA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987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A5C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446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061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F7B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7174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232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7604</w:t>
            </w:r>
          </w:p>
        </w:tc>
      </w:tr>
      <w:tr w:rsidR="004A7DDC" w:rsidRPr="004A7DDC" w14:paraId="346D1C49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F14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61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6C4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320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779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38F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016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CC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503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016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7B1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47618</w:t>
            </w:r>
          </w:p>
        </w:tc>
      </w:tr>
      <w:tr w:rsidR="004A7DDC" w:rsidRPr="004A7DDC" w14:paraId="305071BF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DF9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5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06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285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ADC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B3A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705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249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A84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743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6E5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0806</w:t>
            </w:r>
          </w:p>
        </w:tc>
      </w:tr>
      <w:tr w:rsidR="004A7DDC" w:rsidRPr="004A7DDC" w14:paraId="522DA52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6F2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6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D89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5C1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AC4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1C6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943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518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145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414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09D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15073</w:t>
            </w:r>
          </w:p>
        </w:tc>
      </w:tr>
      <w:tr w:rsidR="004A7DDC" w:rsidRPr="004A7DDC" w14:paraId="4A25593E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4C9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123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50B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120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F58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055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131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C72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30F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6762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C78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2004</w:t>
            </w:r>
          </w:p>
        </w:tc>
      </w:tr>
      <w:tr w:rsidR="004A7DDC" w:rsidRPr="004A7DDC" w14:paraId="6CB0CDF4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846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28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437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4DD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503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79D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018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075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C91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488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00A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4400</w:t>
            </w:r>
          </w:p>
        </w:tc>
      </w:tr>
      <w:tr w:rsidR="004A7DDC" w:rsidRPr="004A7DDC" w14:paraId="4396698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F31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KQA8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9C8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E09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591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D01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6097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15C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925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3151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EB8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2674</w:t>
            </w:r>
          </w:p>
        </w:tc>
      </w:tr>
      <w:tr w:rsidR="004A7DDC" w:rsidRPr="004A7DDC" w14:paraId="6034807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C89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6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4E6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D31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9F2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8E0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24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B43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0CE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2858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87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14505</w:t>
            </w:r>
          </w:p>
        </w:tc>
      </w:tr>
      <w:tr w:rsidR="004A7DDC" w:rsidRPr="004A7DDC" w14:paraId="19624A19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747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5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193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D84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1E1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2D9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13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FBA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406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218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A56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1239</w:t>
            </w:r>
          </w:p>
        </w:tc>
      </w:tr>
      <w:tr w:rsidR="004A7DDC" w:rsidRPr="004A7DDC" w14:paraId="6713641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727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B00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8E87" w14:textId="644A8C5A" w:rsidR="004A7DDC" w:rsidRPr="004A7DDC" w:rsidRDefault="003D48D7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9B4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8CA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34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893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B79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8495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963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75780</w:t>
            </w:r>
          </w:p>
        </w:tc>
      </w:tr>
      <w:tr w:rsidR="004A7DDC" w:rsidRPr="004A7DDC" w14:paraId="2F879555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E6E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F5C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B71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EBB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35A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718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536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8DA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8575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ECB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1186</w:t>
            </w:r>
          </w:p>
        </w:tc>
      </w:tr>
      <w:tr w:rsidR="004A7DDC" w:rsidRPr="004A7DDC" w14:paraId="7540735F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97B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8DB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7D7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87C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1B6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818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780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C22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818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F87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4051</w:t>
            </w:r>
          </w:p>
        </w:tc>
      </w:tr>
      <w:tr w:rsidR="004A7DDC" w:rsidRPr="004A7DDC" w14:paraId="05833741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FFA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97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1C3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1C5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C51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DA6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633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83D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CFC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520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1A9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26049</w:t>
            </w:r>
          </w:p>
        </w:tc>
      </w:tr>
      <w:tr w:rsidR="004A7DDC" w:rsidRPr="004A7DDC" w14:paraId="4AC8E373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59A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5FD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A4D3" w14:textId="1BC17C42" w:rsidR="004A7DDC" w:rsidRPr="004A7DDC" w:rsidRDefault="003D48D7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3E2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E53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856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4B6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53A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324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386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1161</w:t>
            </w:r>
          </w:p>
        </w:tc>
      </w:tr>
      <w:tr w:rsidR="004A7DDC" w:rsidRPr="004A7DDC" w14:paraId="1A9BCE2C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868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858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19C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0A4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88C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31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FFD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572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1327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C19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19011</w:t>
            </w:r>
          </w:p>
        </w:tc>
      </w:tr>
      <w:tr w:rsidR="004A7DDC" w:rsidRPr="004A7DDC" w14:paraId="4F80C436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B5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005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C82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057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624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1DC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415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28E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A01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806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F26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5469</w:t>
            </w:r>
          </w:p>
        </w:tc>
      </w:tr>
      <w:tr w:rsidR="004A7DDC" w:rsidRPr="004A7DDC" w14:paraId="0884A82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3C6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HAIA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639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E94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3CE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652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8546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932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3C2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768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56B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2489</w:t>
            </w:r>
          </w:p>
        </w:tc>
      </w:tr>
      <w:tr w:rsidR="004A7DDC" w:rsidRPr="004A7DDC" w14:paraId="61DA7C0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37E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3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D72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FAC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C24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543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41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B3A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D5E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501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DC6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2589</w:t>
            </w:r>
          </w:p>
        </w:tc>
      </w:tr>
      <w:tr w:rsidR="004A7DDC" w:rsidRPr="004A7DDC" w14:paraId="610AF47C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366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75D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CA8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FFA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81C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916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A0C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E01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1997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A39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1330</w:t>
            </w:r>
          </w:p>
        </w:tc>
      </w:tr>
      <w:tr w:rsidR="004A7DDC" w:rsidRPr="004A7DDC" w14:paraId="213B61AC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1E4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4C7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D7A3" w14:textId="76BA2DB6" w:rsidR="004A7DDC" w:rsidRPr="004A7DDC" w:rsidRDefault="003D48D7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50A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A2C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505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E93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66D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9777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D08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13555</w:t>
            </w:r>
          </w:p>
        </w:tc>
      </w:tr>
      <w:tr w:rsidR="004A7DDC" w:rsidRPr="004A7DDC" w14:paraId="7F075223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D7C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54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D46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FE2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373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318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533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D4F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030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3531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9C1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5279</w:t>
            </w:r>
          </w:p>
        </w:tc>
      </w:tr>
      <w:tr w:rsidR="004A7DDC" w:rsidRPr="004A7DDC" w14:paraId="324990B0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F2B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3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176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7C9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AE3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2E4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03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196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8CD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3467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CB3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2520</w:t>
            </w:r>
          </w:p>
        </w:tc>
      </w:tr>
      <w:tr w:rsidR="004A7DDC" w:rsidRPr="004A7DDC" w14:paraId="129B633D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810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2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181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3FE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BCC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6CF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885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123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5A9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6962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DBB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9956</w:t>
            </w:r>
          </w:p>
        </w:tc>
      </w:tr>
      <w:tr w:rsidR="004A7DDC" w:rsidRPr="004A7DDC" w14:paraId="63A6BA4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C78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012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D65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B96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149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290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720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2ED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753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84F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6888</w:t>
            </w:r>
          </w:p>
        </w:tc>
      </w:tr>
      <w:tr w:rsidR="004A7DDC" w:rsidRPr="004A7DDC" w14:paraId="12B20D1D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CE0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8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A2E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793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2CF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F4A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31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5F1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E16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4161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298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9291</w:t>
            </w:r>
          </w:p>
        </w:tc>
      </w:tr>
      <w:tr w:rsidR="004A7DDC" w:rsidRPr="004A7DDC" w14:paraId="718B2A2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BD7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4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82D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AC4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C82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62E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628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276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A5A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219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DE3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34448</w:t>
            </w:r>
          </w:p>
        </w:tc>
      </w:tr>
      <w:tr w:rsidR="004A7DDC" w:rsidRPr="004A7DDC" w14:paraId="67FF5061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51D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292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5A5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60E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19B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905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402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951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9F5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6085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186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3704</w:t>
            </w:r>
          </w:p>
        </w:tc>
      </w:tr>
      <w:tr w:rsidR="004A7DDC" w:rsidRPr="004A7DDC" w14:paraId="0100F816" w14:textId="77777777" w:rsidTr="003D48D7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8A1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103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A802" w14:textId="30798AA4" w:rsidR="004A7DDC" w:rsidRPr="004A7DDC" w:rsidRDefault="003D48D7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493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944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04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6AF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B45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1415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FD5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2412</w:t>
            </w:r>
          </w:p>
        </w:tc>
      </w:tr>
      <w:tr w:rsidR="004A7DDC" w:rsidRPr="004A7DDC" w14:paraId="247252AC" w14:textId="77777777" w:rsidTr="003D48D7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1DE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20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5D2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3032" w14:textId="426A1920" w:rsidR="004A7DDC" w:rsidRPr="004A7DDC" w:rsidRDefault="003D48D7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9E9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078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390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951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AB7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6320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C37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35868</w:t>
            </w:r>
          </w:p>
        </w:tc>
      </w:tr>
      <w:tr w:rsidR="004A7DDC" w:rsidRPr="004A7DDC" w14:paraId="34F24D27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4AE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90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5A0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FED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E24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01D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312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D60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59A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2102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7C9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0139</w:t>
            </w:r>
          </w:p>
        </w:tc>
      </w:tr>
      <w:tr w:rsidR="004A7DDC" w:rsidRPr="004A7DDC" w14:paraId="01ED927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8FB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87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EC7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BB3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18D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7F0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323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9BF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031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304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5C7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04504</w:t>
            </w:r>
          </w:p>
        </w:tc>
      </w:tr>
      <w:tr w:rsidR="004A7DDC" w:rsidRPr="004A7DDC" w14:paraId="3F00359E" w14:textId="77777777" w:rsidTr="0034604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1EF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B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095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C851" w14:textId="30DF0C5C" w:rsidR="004A7DDC" w:rsidRPr="004A7DDC" w:rsidRDefault="003D48D7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750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C6A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599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21D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931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599.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A15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50867</w:t>
            </w:r>
          </w:p>
        </w:tc>
      </w:tr>
      <w:tr w:rsidR="004A7DDC" w:rsidRPr="004A7DDC" w14:paraId="7375D12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B72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6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3B52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7EB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5E8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835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155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8AE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E2D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9253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D4D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44350</w:t>
            </w:r>
          </w:p>
        </w:tc>
      </w:tr>
      <w:tr w:rsidR="004A7DDC" w:rsidRPr="004A7DDC" w14:paraId="652656C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ED5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KQ79K_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BA4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1F2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4A8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120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20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9EF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FAB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3904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076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78702</w:t>
            </w:r>
          </w:p>
        </w:tc>
      </w:tr>
      <w:tr w:rsidR="004A7DDC" w:rsidRPr="004A7DDC" w14:paraId="79E3F6F4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185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2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7C3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B21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AB5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351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81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EFC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A4F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301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85A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11874</w:t>
            </w:r>
          </w:p>
        </w:tc>
      </w:tr>
      <w:tr w:rsidR="004A7DDC" w:rsidRPr="004A7DDC" w14:paraId="646E0745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F8C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260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F4F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8FE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50C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191E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778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758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AFF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4235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23C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70807</w:t>
            </w:r>
          </w:p>
        </w:tc>
      </w:tr>
      <w:tr w:rsidR="004A7DDC" w:rsidRPr="004A7DDC" w14:paraId="3496BDC8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BF93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78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5E9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A2C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60E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B21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677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697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60B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3639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F57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1395</w:t>
            </w:r>
          </w:p>
        </w:tc>
      </w:tr>
      <w:tr w:rsidR="004A7DDC" w:rsidRPr="004A7DDC" w14:paraId="5F086B5F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7C8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56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C6F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110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3FF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E16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06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A02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1A03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3969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CC1D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26072</w:t>
            </w:r>
          </w:p>
        </w:tc>
      </w:tr>
      <w:tr w:rsidR="004A7DDC" w:rsidRPr="004A7DDC" w14:paraId="6FD58121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F8A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2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C9A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D5B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1F4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D76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306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B13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24D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0612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CC6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60601</w:t>
            </w:r>
          </w:p>
        </w:tc>
      </w:tr>
      <w:tr w:rsidR="004A7DDC" w:rsidRPr="004A7DDC" w14:paraId="693097F4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B69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448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86F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1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9B29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16C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F5C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196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46A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73F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7328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BC2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6000</w:t>
            </w:r>
          </w:p>
        </w:tc>
      </w:tr>
      <w:tr w:rsidR="004A7DDC" w:rsidRPr="004A7DDC" w14:paraId="48D831F5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548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175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0D79" w14:textId="647A1B76" w:rsidR="004A7DDC" w:rsidRPr="004A7DDC" w:rsidRDefault="003D48D7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A7E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5E07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201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F7D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40B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114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49C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4058</w:t>
            </w:r>
          </w:p>
        </w:tc>
      </w:tr>
      <w:tr w:rsidR="004A7DDC" w:rsidRPr="004A7DDC" w14:paraId="2F424B82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559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1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C75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8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337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C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5A8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497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485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B64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215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485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3A9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0964</w:t>
            </w:r>
          </w:p>
        </w:tc>
      </w:tr>
      <w:tr w:rsidR="004A7DDC" w:rsidRPr="004A7DDC" w14:paraId="1B53D1FC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8AD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25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91C1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7AAB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DEF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8D3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564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5F4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FAE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9111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7C4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88605</w:t>
            </w:r>
          </w:p>
        </w:tc>
      </w:tr>
      <w:tr w:rsidR="004A7DDC" w:rsidRPr="004A7DDC" w14:paraId="125687DC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7A7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467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650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9AE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9C4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981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7831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FEE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89E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012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66A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08336</w:t>
            </w:r>
          </w:p>
        </w:tc>
      </w:tr>
      <w:tr w:rsidR="004A7DDC" w:rsidRPr="004A7DDC" w14:paraId="6D057694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B414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483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1CBC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3E5A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C54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2D88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3611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9F5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736C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527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AD4F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75891</w:t>
            </w:r>
          </w:p>
        </w:tc>
      </w:tr>
      <w:tr w:rsidR="004A7DDC" w:rsidRPr="004A7DDC" w14:paraId="58C105C7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0587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45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C5F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57DD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AFE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D2A2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72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8704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691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6375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5985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302059</w:t>
            </w:r>
          </w:p>
        </w:tc>
      </w:tr>
      <w:tr w:rsidR="004A7DDC" w:rsidRPr="004A7DDC" w14:paraId="7943ADD9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818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A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EB65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4E1E" w14:textId="2FD5630B" w:rsidR="004A7DDC" w:rsidRPr="004A7DDC" w:rsidRDefault="003D48D7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C6DE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F0B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9374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7910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2E9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58087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E6D1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43228</w:t>
            </w:r>
          </w:p>
        </w:tc>
      </w:tr>
      <w:tr w:rsidR="004A7DDC" w:rsidRPr="004A7DDC" w14:paraId="1187066B" w14:textId="77777777" w:rsidTr="004A7DD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5A70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D33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5738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ERS6690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0C0F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7A16" w14:textId="77777777" w:rsidR="004A7DDC" w:rsidRPr="004A7DDC" w:rsidRDefault="004A7DDC" w:rsidP="004A7DD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6146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7138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BEFB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2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6319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16715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8D9A" w14:textId="77777777" w:rsidR="004A7DDC" w:rsidRPr="004A7DDC" w:rsidRDefault="004A7DDC" w:rsidP="004A7DD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A7DDC">
              <w:rPr>
                <w:rFonts w:ascii="Calibri" w:eastAsia="Times New Roman" w:hAnsi="Calibri" w:cs="Times New Roman"/>
                <w:color w:val="000000"/>
                <w:lang w:val="en-US"/>
              </w:rPr>
              <w:t>47506</w:t>
            </w:r>
          </w:p>
        </w:tc>
      </w:tr>
    </w:tbl>
    <w:p w14:paraId="300CAE34" w14:textId="77777777" w:rsidR="004A7DDC" w:rsidRPr="004A7DDC" w:rsidRDefault="004A7DDC" w:rsidP="004A7DDC"/>
    <w:sectPr w:rsidR="004A7DDC" w:rsidRPr="004A7DDC" w:rsidSect="008F79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37F5E"/>
    <w:multiLevelType w:val="hybridMultilevel"/>
    <w:tmpl w:val="5268E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CF20DA"/>
    <w:multiLevelType w:val="hybridMultilevel"/>
    <w:tmpl w:val="543A9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5B527C"/>
    <w:multiLevelType w:val="hybridMultilevel"/>
    <w:tmpl w:val="C0C4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6E2CB6"/>
    <w:multiLevelType w:val="hybridMultilevel"/>
    <w:tmpl w:val="AC524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DA1"/>
    <w:rsid w:val="000554A3"/>
    <w:rsid w:val="002F23C7"/>
    <w:rsid w:val="002F40BE"/>
    <w:rsid w:val="0034604A"/>
    <w:rsid w:val="003D48D7"/>
    <w:rsid w:val="004A7DDC"/>
    <w:rsid w:val="00574591"/>
    <w:rsid w:val="008F79E7"/>
    <w:rsid w:val="00A5122D"/>
    <w:rsid w:val="00C512A5"/>
    <w:rsid w:val="00DC46F9"/>
    <w:rsid w:val="00F7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4A26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3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3C7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F23C7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A7D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A7D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7DDC"/>
    <w:rPr>
      <w:color w:val="800080"/>
      <w:u w:val="single"/>
    </w:rPr>
  </w:style>
  <w:style w:type="paragraph" w:customStyle="1" w:styleId="xl63">
    <w:name w:val="xl63"/>
    <w:basedOn w:val="Normal"/>
    <w:rsid w:val="004A7DDC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US"/>
    </w:rPr>
  </w:style>
  <w:style w:type="paragraph" w:customStyle="1" w:styleId="xl64">
    <w:name w:val="xl64"/>
    <w:basedOn w:val="Normal"/>
    <w:rsid w:val="004A7DDC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65">
    <w:name w:val="xl65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US"/>
    </w:rPr>
  </w:style>
  <w:style w:type="paragraph" w:customStyle="1" w:styleId="xl69">
    <w:name w:val="xl69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US"/>
    </w:rPr>
  </w:style>
  <w:style w:type="paragraph" w:customStyle="1" w:styleId="xl70">
    <w:name w:val="xl70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0554A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3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3C7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F23C7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A7D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A7D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7DDC"/>
    <w:rPr>
      <w:color w:val="800080"/>
      <w:u w:val="single"/>
    </w:rPr>
  </w:style>
  <w:style w:type="paragraph" w:customStyle="1" w:styleId="xl63">
    <w:name w:val="xl63"/>
    <w:basedOn w:val="Normal"/>
    <w:rsid w:val="004A7DDC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US"/>
    </w:rPr>
  </w:style>
  <w:style w:type="paragraph" w:customStyle="1" w:styleId="xl64">
    <w:name w:val="xl64"/>
    <w:basedOn w:val="Normal"/>
    <w:rsid w:val="004A7DDC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65">
    <w:name w:val="xl65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US"/>
    </w:rPr>
  </w:style>
  <w:style w:type="paragraph" w:customStyle="1" w:styleId="xl69">
    <w:name w:val="xl69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US"/>
    </w:rPr>
  </w:style>
  <w:style w:type="paragraph" w:customStyle="1" w:styleId="xl70">
    <w:name w:val="xl70"/>
    <w:basedOn w:val="Normal"/>
    <w:rsid w:val="004A7D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0554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6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6</Words>
  <Characters>6024</Characters>
  <Application>Microsoft Office Word</Application>
  <DocSecurity>0</DocSecurity>
  <Lines>50</Lines>
  <Paragraphs>14</Paragraphs>
  <ScaleCrop>false</ScaleCrop>
  <Company>Malawi-Liverpool-Wellcome Trust Clinical Research P</Company>
  <LinksUpToDate>false</LinksUpToDate>
  <CharactersWithSpaces>7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Musicha</dc:creator>
  <cp:lastModifiedBy>Colin Drummond</cp:lastModifiedBy>
  <cp:revision>2</cp:revision>
  <dcterms:created xsi:type="dcterms:W3CDTF">2017-02-03T08:44:00Z</dcterms:created>
  <dcterms:modified xsi:type="dcterms:W3CDTF">2017-02-03T08:44:00Z</dcterms:modified>
</cp:coreProperties>
</file>